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80"/>
        <w:tblW w:w="15753" w:type="dxa"/>
        <w:tblLook w:val="04A0" w:firstRow="1" w:lastRow="0" w:firstColumn="1" w:lastColumn="0" w:noHBand="0" w:noVBand="1"/>
      </w:tblPr>
      <w:tblGrid>
        <w:gridCol w:w="1308"/>
        <w:gridCol w:w="14445"/>
      </w:tblGrid>
      <w:tr w:rsidR="00D40905" w:rsidRPr="001E1A38" w14:paraId="2D2638CD" w14:textId="77777777" w:rsidTr="00446AB5">
        <w:trPr>
          <w:trHeight w:val="393"/>
        </w:trPr>
        <w:tc>
          <w:tcPr>
            <w:tcW w:w="1308" w:type="dxa"/>
          </w:tcPr>
          <w:p w14:paraId="7493198F" w14:textId="4B3BE06D" w:rsidR="00D40905" w:rsidRPr="00D54E45" w:rsidRDefault="00D40905" w:rsidP="004A21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4445" w:type="dxa"/>
          </w:tcPr>
          <w:p w14:paraId="5963B1C8" w14:textId="30B67843" w:rsidR="00D40905" w:rsidRPr="00D54E45" w:rsidRDefault="00D40905" w:rsidP="004A21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D40905" w:rsidRPr="001E1A38" w14:paraId="4A172206" w14:textId="2CB35918" w:rsidTr="00D54E45">
        <w:trPr>
          <w:trHeight w:val="580"/>
        </w:trPr>
        <w:tc>
          <w:tcPr>
            <w:tcW w:w="1308" w:type="dxa"/>
            <w:vMerge w:val="restart"/>
            <w:vAlign w:val="center"/>
          </w:tcPr>
          <w:p w14:paraId="50A6A0B4" w14:textId="18AA2B7C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14445" w:type="dxa"/>
          </w:tcPr>
          <w:p w14:paraId="17B65CE9" w14:textId="18E42561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cardiovascular.mp. or Heart/ or 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/ and Dentistry/ed [Education] or Health Promotion/ed [Education] or Oral Health/ed [Education] or Preventive Dentistry/ or Oral Health/ or Dental Care/ or Dentistry/ or behaviour.mp.</w:t>
            </w:r>
          </w:p>
        </w:tc>
      </w:tr>
      <w:tr w:rsidR="00D40905" w:rsidRPr="001E1A38" w14:paraId="413BD723" w14:textId="77777777" w:rsidTr="00D54E45">
        <w:trPr>
          <w:trHeight w:val="563"/>
        </w:trPr>
        <w:tc>
          <w:tcPr>
            <w:tcW w:w="1308" w:type="dxa"/>
            <w:vMerge/>
            <w:vAlign w:val="center"/>
          </w:tcPr>
          <w:p w14:paraId="19EC17E4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42EA5A4C" w14:textId="3EBB18A5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Dentistry/ed [Education] or Health Promotion/ed [Education] or Oral Health/ed [Education] or Preventive Dentistry/ or Oral Health/ or Dental Care/ or Dentistry/ and cardiovascular.mp. or Heart/ or 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40905" w:rsidRPr="001E1A38" w14:paraId="0EDE6F28" w14:textId="77777777" w:rsidTr="00446AB5">
        <w:trPr>
          <w:trHeight w:val="644"/>
        </w:trPr>
        <w:tc>
          <w:tcPr>
            <w:tcW w:w="1308" w:type="dxa"/>
            <w:vMerge/>
            <w:vAlign w:val="center"/>
          </w:tcPr>
          <w:p w14:paraId="1F131475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5EC1D766" w14:textId="31A39861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Dentistry/ed [Education] or Health Promotion/ed [Education] or Oral Health/ed [Education] or Preventive Dentistry/ or Oral Health/ or Dental Care/ or Dentistry/ and cardiovascular.mp. or Heart/ or 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educational videos.mp. or Health Knowledge, Attitudes, Practice/ or Patient Education </w:t>
            </w:r>
          </w:p>
        </w:tc>
      </w:tr>
      <w:tr w:rsidR="00D40905" w:rsidRPr="001E1A38" w14:paraId="177955F5" w14:textId="77777777" w:rsidTr="00446AB5">
        <w:trPr>
          <w:trHeight w:val="644"/>
        </w:trPr>
        <w:tc>
          <w:tcPr>
            <w:tcW w:w="1308" w:type="dxa"/>
            <w:vMerge/>
            <w:vAlign w:val="center"/>
          </w:tcPr>
          <w:p w14:paraId="643A5DB8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2756E9D9" w14:textId="366E9F36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cardiovascular.mp OR Heart/ or 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Heart Diseases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/ AND Dentistry/ed [Education] OR Health Promotion/ed [Education] OR Oral Health/ed [Education] OR Preventive Dentistry/ or Oral Health/ or Dental Care/ or Dentistry/ AND educational videos.mp. or Health Knowledge, Attitudes, Practice/ or Patient Education as Topic/ or video.mp. or Video Recording/ or Video-Audio Media/;</w:t>
            </w:r>
          </w:p>
        </w:tc>
      </w:tr>
      <w:tr w:rsidR="00D40905" w:rsidRPr="001E1A38" w14:paraId="600269B7" w14:textId="482EDA66" w:rsidTr="00446AB5">
        <w:trPr>
          <w:trHeight w:val="382"/>
        </w:trPr>
        <w:tc>
          <w:tcPr>
            <w:tcW w:w="1308" w:type="dxa"/>
            <w:vMerge w:val="restart"/>
            <w:vAlign w:val="center"/>
          </w:tcPr>
          <w:p w14:paraId="74810FAD" w14:textId="5E6582BA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14445" w:type="dxa"/>
          </w:tcPr>
          <w:p w14:paraId="302D96E4" w14:textId="07C5FA4D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("cardiovascular disease" OR "heart disease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"oral health education" OR "dental health education" OR "oral hygiene instruction"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(Word variations have been searched)</w:t>
            </w:r>
          </w:p>
        </w:tc>
      </w:tr>
      <w:tr w:rsidR="00D40905" w:rsidRPr="001E1A38" w14:paraId="5FF6B65A" w14:textId="77777777" w:rsidTr="00446AB5">
        <w:trPr>
          <w:trHeight w:val="187"/>
        </w:trPr>
        <w:tc>
          <w:tcPr>
            <w:tcW w:w="1308" w:type="dxa"/>
            <w:vMerge/>
            <w:vAlign w:val="center"/>
          </w:tcPr>
          <w:p w14:paraId="3A90087F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78B70E33" w14:textId="481D1590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("cardiovascular disease" OR "heart disease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"oral health education" OR "dental health education" OR "oral hygiene instruction"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hospital*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D40905" w:rsidRPr="001E1A38" w14:paraId="33BCE261" w14:textId="77777777" w:rsidTr="00446AB5">
        <w:trPr>
          <w:trHeight w:val="382"/>
        </w:trPr>
        <w:tc>
          <w:tcPr>
            <w:tcW w:w="1308" w:type="dxa"/>
            <w:vMerge/>
            <w:vAlign w:val="center"/>
          </w:tcPr>
          <w:p w14:paraId="7D984D77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07682094" w14:textId="0E07B6D6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("cardiovascular disease" OR "heart disease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"oral health education" OR "dental health education" OR "oral hygiene instruction"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education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D40905" w:rsidRPr="001E1A38" w14:paraId="246C6D49" w14:textId="77777777" w:rsidTr="00446AB5">
        <w:trPr>
          <w:trHeight w:val="381"/>
        </w:trPr>
        <w:tc>
          <w:tcPr>
            <w:tcW w:w="1308" w:type="dxa"/>
            <w:vMerge/>
            <w:vAlign w:val="center"/>
          </w:tcPr>
          <w:p w14:paraId="47A51EAA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30F0427B" w14:textId="2AA7F25C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("cardiovascular disease" OR "heart disease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"oral health education" OR "dental health education" OR "oral hygiene instruction"):</w:t>
            </w:r>
            <w:proofErr w:type="spell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AND ("digital" OR "video")</w:t>
            </w:r>
          </w:p>
        </w:tc>
      </w:tr>
      <w:tr w:rsidR="00D40905" w:rsidRPr="001E1A38" w14:paraId="189BA381" w14:textId="0BB8A0A9" w:rsidTr="00446AB5">
        <w:trPr>
          <w:trHeight w:val="127"/>
        </w:trPr>
        <w:tc>
          <w:tcPr>
            <w:tcW w:w="1308" w:type="dxa"/>
            <w:vMerge w:val="restart"/>
            <w:vAlign w:val="center"/>
          </w:tcPr>
          <w:p w14:paraId="579E76DB" w14:textId="2D3396E5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14445" w:type="dxa"/>
          </w:tcPr>
          <w:p w14:paraId="18FC0D6C" w14:textId="067CF63C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disease" OR "heart disease" AND "oral health education" OR "dental health education" OR "oral hygiene instruction" AND "digital education" OR "video education"</w:t>
            </w:r>
          </w:p>
        </w:tc>
      </w:tr>
      <w:tr w:rsidR="00D40905" w:rsidRPr="001E1A38" w14:paraId="57CC8EA0" w14:textId="77777777" w:rsidTr="00446AB5">
        <w:trPr>
          <w:trHeight w:val="126"/>
        </w:trPr>
        <w:tc>
          <w:tcPr>
            <w:tcW w:w="1308" w:type="dxa"/>
            <w:vMerge/>
            <w:vAlign w:val="center"/>
          </w:tcPr>
          <w:p w14:paraId="759E1877" w14:textId="77777777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5" w:type="dxa"/>
          </w:tcPr>
          <w:p w14:paraId="02E44059" w14:textId="22984075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disease" OR "heart disease" AND "oral health education" OR "dental health education" OR "oral hygiene instruction"</w:t>
            </w:r>
          </w:p>
        </w:tc>
      </w:tr>
      <w:tr w:rsidR="00D40905" w:rsidRPr="00D54E45" w14:paraId="661C26A8" w14:textId="7E00D5CD" w:rsidTr="00446AB5">
        <w:trPr>
          <w:trHeight w:val="904"/>
        </w:trPr>
        <w:tc>
          <w:tcPr>
            <w:tcW w:w="1308" w:type="dxa"/>
            <w:vAlign w:val="center"/>
          </w:tcPr>
          <w:p w14:paraId="25DC5957" w14:textId="5352F60F" w:rsidR="00D40905" w:rsidRPr="00D54E45" w:rsidRDefault="00D40905" w:rsidP="004A21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y searching</w:t>
            </w:r>
          </w:p>
        </w:tc>
        <w:tc>
          <w:tcPr>
            <w:tcW w:w="14445" w:type="dxa"/>
          </w:tcPr>
          <w:p w14:paraId="18E00B3F" w14:textId="77777777" w:rsidR="00D40905" w:rsidRPr="00D54E45" w:rsidRDefault="00D40905" w:rsidP="009365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  <w:proofErr w:type="gramEnd"/>
            <w:r w:rsidRPr="00D54E45">
              <w:rPr>
                <w:rFonts w:ascii="Times New Roman" w:hAnsi="Times New Roman" w:cs="Times New Roman"/>
                <w:sz w:val="24"/>
                <w:szCs w:val="24"/>
              </w:rPr>
              <w:t xml:space="preserve"> hygiene instruction in hospital wards" "oral health promotion in a non-dental setting" "oral health promotion in hospital" "oral hygiene instructions in hospital" "oral hygiene instructions in cardiology ward"</w:t>
            </w:r>
          </w:p>
        </w:tc>
      </w:tr>
    </w:tbl>
    <w:p w14:paraId="79A4572A" w14:textId="634EC34E" w:rsidR="00CE13DF" w:rsidRPr="00D54E45" w:rsidRDefault="00FF0E7A">
      <w:pPr>
        <w:rPr>
          <w:rFonts w:ascii="Times New Roman" w:hAnsi="Times New Roman" w:cs="Times New Roman"/>
          <w:sz w:val="24"/>
          <w:szCs w:val="24"/>
        </w:rPr>
      </w:pPr>
      <w:r w:rsidRPr="00D54E4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  <w:r w:rsidR="004A2146" w:rsidRPr="00D54E45">
        <w:rPr>
          <w:rFonts w:ascii="Times New Roman" w:hAnsi="Times New Roman" w:cs="Times New Roman"/>
          <w:b/>
          <w:bCs/>
          <w:sz w:val="24"/>
          <w:szCs w:val="24"/>
          <w:u w:val="single"/>
        </w:rPr>
        <w:t>1.</w:t>
      </w:r>
      <w:r w:rsidR="004A2146" w:rsidRPr="00D54E45">
        <w:rPr>
          <w:rFonts w:ascii="Times New Roman" w:hAnsi="Times New Roman" w:cs="Times New Roman"/>
          <w:sz w:val="24"/>
          <w:szCs w:val="24"/>
        </w:rPr>
        <w:t xml:space="preserve"> Database search strategies. </w:t>
      </w:r>
    </w:p>
    <w:p w14:paraId="2C4B7B89" w14:textId="325228F3" w:rsidR="00363277" w:rsidRPr="00363277" w:rsidRDefault="00363277" w:rsidP="00363277">
      <w:pPr>
        <w:tabs>
          <w:tab w:val="left" w:pos="2580"/>
        </w:tabs>
      </w:pPr>
      <w:r>
        <w:tab/>
      </w:r>
    </w:p>
    <w:sectPr w:rsidR="00363277" w:rsidRPr="00363277" w:rsidSect="00D409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4E3F7" w14:textId="77777777" w:rsidR="008D4D42" w:rsidRDefault="008D4D42" w:rsidP="001274C1">
      <w:pPr>
        <w:spacing w:after="0" w:line="240" w:lineRule="auto"/>
      </w:pPr>
      <w:r>
        <w:separator/>
      </w:r>
    </w:p>
  </w:endnote>
  <w:endnote w:type="continuationSeparator" w:id="0">
    <w:p w14:paraId="1E4FA0AD" w14:textId="77777777" w:rsidR="008D4D42" w:rsidRDefault="008D4D42" w:rsidP="001274C1">
      <w:pPr>
        <w:spacing w:after="0" w:line="240" w:lineRule="auto"/>
      </w:pPr>
      <w:r>
        <w:continuationSeparator/>
      </w:r>
    </w:p>
  </w:endnote>
  <w:endnote w:type="continuationNotice" w:id="1">
    <w:p w14:paraId="2B7D0B32" w14:textId="77777777" w:rsidR="008D4D42" w:rsidRDefault="008D4D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D0F41" w14:textId="77777777" w:rsidR="008D4D42" w:rsidRDefault="008D4D42" w:rsidP="001274C1">
      <w:pPr>
        <w:spacing w:after="0" w:line="240" w:lineRule="auto"/>
      </w:pPr>
      <w:r>
        <w:separator/>
      </w:r>
    </w:p>
  </w:footnote>
  <w:footnote w:type="continuationSeparator" w:id="0">
    <w:p w14:paraId="0B4CAC52" w14:textId="77777777" w:rsidR="008D4D42" w:rsidRDefault="008D4D42" w:rsidP="001274C1">
      <w:pPr>
        <w:spacing w:after="0" w:line="240" w:lineRule="auto"/>
      </w:pPr>
      <w:r>
        <w:continuationSeparator/>
      </w:r>
    </w:p>
  </w:footnote>
  <w:footnote w:type="continuationNotice" w:id="1">
    <w:p w14:paraId="7510A393" w14:textId="77777777" w:rsidR="008D4D42" w:rsidRDefault="008D4D4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4C1"/>
    <w:rsid w:val="000348A2"/>
    <w:rsid w:val="000A0EF1"/>
    <w:rsid w:val="001274C1"/>
    <w:rsid w:val="001663C3"/>
    <w:rsid w:val="001E1A38"/>
    <w:rsid w:val="002E142C"/>
    <w:rsid w:val="002F0E75"/>
    <w:rsid w:val="00314C13"/>
    <w:rsid w:val="00363277"/>
    <w:rsid w:val="00382279"/>
    <w:rsid w:val="00446AB5"/>
    <w:rsid w:val="004A2146"/>
    <w:rsid w:val="0062076C"/>
    <w:rsid w:val="00787194"/>
    <w:rsid w:val="00790704"/>
    <w:rsid w:val="008D4D42"/>
    <w:rsid w:val="0093650B"/>
    <w:rsid w:val="00972701"/>
    <w:rsid w:val="009858BC"/>
    <w:rsid w:val="00B27655"/>
    <w:rsid w:val="00CC3FA9"/>
    <w:rsid w:val="00CE13DF"/>
    <w:rsid w:val="00D40905"/>
    <w:rsid w:val="00D54E45"/>
    <w:rsid w:val="00FF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0DC5"/>
  <w15:chartTrackingRefBased/>
  <w15:docId w15:val="{94B5387E-8940-44FB-BE21-973B4A948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4C1"/>
  </w:style>
  <w:style w:type="paragraph" w:styleId="Footer">
    <w:name w:val="footer"/>
    <w:basedOn w:val="Normal"/>
    <w:link w:val="FooterChar"/>
    <w:uiPriority w:val="99"/>
    <w:unhideWhenUsed/>
    <w:rsid w:val="00127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hurch</dc:creator>
  <cp:keywords/>
  <dc:description/>
  <cp:lastModifiedBy>Lauren Church</cp:lastModifiedBy>
  <cp:revision>19</cp:revision>
  <dcterms:created xsi:type="dcterms:W3CDTF">2023-02-03T01:18:00Z</dcterms:created>
  <dcterms:modified xsi:type="dcterms:W3CDTF">2024-02-22T03:35:00Z</dcterms:modified>
</cp:coreProperties>
</file>